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389A" w14:textId="26C9F2A6" w:rsidR="00BE01EF" w:rsidRDefault="00BE01EF" w:rsidP="0084238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ile S3</w:t>
      </w:r>
    </w:p>
    <w:p w14:paraId="2315F95B" w14:textId="5910F493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4238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414E7F" w:rsidRPr="0084238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Material </w:t>
      </w:r>
      <w:r w:rsidR="00BE01E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combined ANOVA under drought and salt stress conditions </w:t>
      </w:r>
    </w:p>
    <w:p w14:paraId="1D0BEC95" w14:textId="17CB0E59" w:rsidR="00842384" w:rsidRPr="00D54BDE" w:rsidRDefault="00842384" w:rsidP="00842384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for Root </w:t>
      </w:r>
      <w:r w:rsidR="00DA25EB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8DEEA39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7ACC66D8" w14:textId="768D44A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 0.017    0.0084</w:t>
      </w:r>
    </w:p>
    <w:p w14:paraId="0E925A0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226.185   25.1317   26088.3   0.0000</w:t>
      </w:r>
    </w:p>
    <w:p w14:paraId="1F941483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0.017    0.0010</w:t>
      </w:r>
    </w:p>
    <w:p w14:paraId="0EE39CE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226.219</w:t>
      </w:r>
    </w:p>
    <w:p w14:paraId="0F3F60A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12.182    CV 0.25</w:t>
      </w:r>
    </w:p>
    <w:p w14:paraId="0D6B7B47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2E0DB65" w14:textId="4C3731A0" w:rsidR="00842384" w:rsidRPr="00842384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for Root</w:t>
      </w:r>
      <w:r w:rsidR="00DA25EB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eight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26FCBA6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488834A5" w14:textId="6383EE02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2C588A5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41124   0.04569   47.43   0.0000</w:t>
      </w:r>
    </w:p>
    <w:p w14:paraId="5BC0E54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1227D5C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44530</w:t>
      </w:r>
    </w:p>
    <w:p w14:paraId="7590347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1976    CV 15.71</w:t>
      </w:r>
    </w:p>
    <w:p w14:paraId="2D4A2399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0448039" w14:textId="69B866D1" w:rsidR="00842384" w:rsidRPr="00DA25EB" w:rsidRDefault="00842384" w:rsidP="008423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A25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A25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for Root</w:t>
      </w:r>
      <w:r w:rsidR="00DA25EB" w:rsidRPr="00DA25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to-shoot length ratio</w:t>
      </w:r>
      <w:r w:rsidRPr="00DA25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721F790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F        P</w:t>
      </w:r>
    </w:p>
    <w:p w14:paraId="3C739894" w14:textId="1216ED4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39B129B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6.38499   0.70944   736.45   0.0000</w:t>
      </w:r>
    </w:p>
    <w:p w14:paraId="5C9A94B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3149248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6.41906</w:t>
      </w:r>
    </w:p>
    <w:p w14:paraId="5E0A166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40AF17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7798    CV 3.98</w:t>
      </w:r>
    </w:p>
    <w:p w14:paraId="049AB7C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E8A1C39" w14:textId="2E78141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R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domized Complete Block 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for Seed </w:t>
      </w:r>
      <w:r w:rsidR="00DA25EB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ermination %ag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137960E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  MS         F        P</w:t>
      </w:r>
    </w:p>
    <w:p w14:paraId="32885684" w14:textId="0D5AE30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  0.02     0.00836</w:t>
      </w:r>
    </w:p>
    <w:p w14:paraId="336BC77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9862.08     1095.79   1137494   0.0000</w:t>
      </w:r>
    </w:p>
    <w:p w14:paraId="48CF0A73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 0.02   9.633E-04</w:t>
      </w:r>
    </w:p>
    <w:p w14:paraId="49D0B3C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9862.11</w:t>
      </w:r>
    </w:p>
    <w:p w14:paraId="7F1F458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63.270    CV 0.05</w:t>
      </w:r>
    </w:p>
    <w:p w14:paraId="066F9DC6" w14:textId="026BC7DB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9C6265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for Shoot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</w:p>
    <w:p w14:paraId="58744E7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00F408C7" w14:textId="63A9F7DF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 0.017    0.0084</w:t>
      </w:r>
    </w:p>
    <w:p w14:paraId="2D016BF9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123.892   13.7658   14289.8   0.0000</w:t>
      </w:r>
    </w:p>
    <w:p w14:paraId="2A97F358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0.017    0.0010</w:t>
      </w:r>
    </w:p>
    <w:p w14:paraId="225F4BA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123.926</w:t>
      </w:r>
    </w:p>
    <w:p w14:paraId="04ED7CE5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7.1517    CV 0.43</w:t>
      </w:r>
    </w:p>
    <w:p w14:paraId="25DD11C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145333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7FD34C3" w14:textId="77777777" w:rsid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</w:p>
    <w:p w14:paraId="1E46A998" w14:textId="77777777" w:rsid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</w:p>
    <w:p w14:paraId="44B6A6B2" w14:textId="77777777" w:rsid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</w:p>
    <w:p w14:paraId="7B8733D8" w14:textId="77777777" w:rsid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</w:p>
    <w:p w14:paraId="56CA0750" w14:textId="27D2F153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V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Superoxid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ismutas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2AB1F64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0842B7ED" w14:textId="23569FE5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0.0167    0.0084</w:t>
      </w:r>
    </w:p>
    <w:p w14:paraId="0296AB4F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94.2263   10.4696   10868.1   0.0000</w:t>
      </w:r>
    </w:p>
    <w:p w14:paraId="6936AF9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0.0173    0.0010</w:t>
      </w:r>
    </w:p>
    <w:p w14:paraId="71FC29E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94.2604</w:t>
      </w:r>
    </w:p>
    <w:p w14:paraId="43961B5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4.0671    CV 0.76</w:t>
      </w:r>
    </w:p>
    <w:p w14:paraId="70A49D6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5CEF33E2" w14:textId="5DDFF5A9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R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leaf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length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0A47988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77B2B8D2" w14:textId="7C9F106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1E694B53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73347   0.08150   84.60   0.0000</w:t>
      </w:r>
    </w:p>
    <w:p w14:paraId="487B6C85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41FEFB17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76754</w:t>
      </w:r>
    </w:p>
    <w:p w14:paraId="2FB04B83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2.7377    CV 1.13</w:t>
      </w:r>
    </w:p>
    <w:p w14:paraId="194DA7D9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455C4A5" w14:textId="79D64B6A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leaf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idth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40F31239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F        P</w:t>
      </w:r>
    </w:p>
    <w:p w14:paraId="480EFE48" w14:textId="7EB100E2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023DE76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1.40960   0.15662   162.58   0.0000</w:t>
      </w:r>
    </w:p>
    <w:p w14:paraId="1BE211D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4AD30EE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1.44367</w:t>
      </w:r>
    </w:p>
    <w:p w14:paraId="20DAF74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2.2767    CV 1.36</w:t>
      </w:r>
    </w:p>
    <w:p w14:paraId="0B4CB0C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90D19BB" w14:textId="116A9986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shoot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eight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6C0E314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77867D4F" w14:textId="2260948A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7D82493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28084   0.03120   32.39   0.0000</w:t>
      </w:r>
    </w:p>
    <w:p w14:paraId="0A3EC2A2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24BD6EA2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31490</w:t>
      </w:r>
    </w:p>
    <w:p w14:paraId="3F3B7723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2818    CV 11.02</w:t>
      </w:r>
    </w:p>
    <w:p w14:paraId="0024B367" w14:textId="5A8936BF" w:rsidR="00842384" w:rsidRPr="00842384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Catalase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6550D202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68957895" w14:textId="29049AE4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3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8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1</w:t>
      </w:r>
    </w:p>
    <w:p w14:paraId="493FCE82" w14:textId="01BEFB1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6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6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8  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4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</w:p>
    <w:p w14:paraId="2FE23E06" w14:textId="1C78255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4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4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8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</w:p>
    <w:p w14:paraId="15723C22" w14:textId="3E667BD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</w:p>
    <w:p w14:paraId="04AB9E3C" w14:textId="41DABADE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Grand Mean 0.0872    CV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7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</w:p>
    <w:p w14:paraId="26EC6124" w14:textId="77777777" w:rsid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503A829" w14:textId="77777777" w:rsidR="006A779C" w:rsidRDefault="006A779C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5BAA82FD" w14:textId="77777777" w:rsidR="006A779C" w:rsidRPr="00842384" w:rsidRDefault="006A779C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55577027" w14:textId="4D68413C" w:rsidR="00842384" w:rsidRPr="00842384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lutathione-S-Transferase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5827668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7A960F5A" w14:textId="7F54EA93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0.00836</w:t>
      </w:r>
    </w:p>
    <w:p w14:paraId="69D7F19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04306   0.00478   4.97   0.0019</w:t>
      </w:r>
    </w:p>
    <w:p w14:paraId="1C5D3968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0.00096</w:t>
      </w:r>
    </w:p>
    <w:p w14:paraId="3F6FF9B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07713</w:t>
      </w:r>
    </w:p>
    <w:p w14:paraId="09F0AD5E" w14:textId="788DE462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08</w:t>
      </w:r>
      <w:r w:rsidR="00EF7CBF">
        <w:rPr>
          <w:rFonts w:ascii="Courier New" w:hAnsi="Courier New" w:cs="Courier New"/>
          <w:color w:val="000000"/>
          <w:kern w:val="0"/>
          <w:sz w:val="24"/>
          <w:szCs w:val="24"/>
        </w:rPr>
        <w:t>0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CV 5.61</w:t>
      </w:r>
    </w:p>
    <w:p w14:paraId="7CBC8D73" w14:textId="6D328A4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6A779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lutathione reductas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4AE53DF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5787971B" w14:textId="134DB882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on 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2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0525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5</w:t>
      </w:r>
    </w:p>
    <w:p w14:paraId="07BCC73F" w14:textId="7FA0D8BA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2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6   0.004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058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7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</w:p>
    <w:p w14:paraId="70346698" w14:textId="7EF924E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6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4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467</w:t>
      </w:r>
    </w:p>
    <w:p w14:paraId="2550C397" w14:textId="6C22221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6818</w:t>
      </w:r>
    </w:p>
    <w:p w14:paraId="21FD4891" w14:textId="1574572B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08</w:t>
      </w:r>
      <w:r w:rsidR="00EF7CBF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2    CV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6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4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</w:p>
    <w:p w14:paraId="29FF4D5C" w14:textId="55B0FF3A" w:rsidR="00842384" w:rsidRPr="00842384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uaiacol peroxidas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4F00967F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649A60B9" w14:textId="7A06825B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6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7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3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35</w:t>
      </w:r>
    </w:p>
    <w:p w14:paraId="117D8A34" w14:textId="6F847416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043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7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4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859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0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7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8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</w:t>
      </w:r>
    </w:p>
    <w:p w14:paraId="182B9D13" w14:textId="245956C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84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579</w:t>
      </w:r>
    </w:p>
    <w:p w14:paraId="5C358D82" w14:textId="00F24666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07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842</w:t>
      </w:r>
    </w:p>
    <w:p w14:paraId="68AD0483" w14:textId="7BC3081E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0</w:t>
      </w:r>
      <w:r w:rsidR="00EF7CBF">
        <w:rPr>
          <w:rFonts w:ascii="Courier New" w:hAnsi="Courier New" w:cs="Courier New"/>
          <w:color w:val="000000"/>
          <w:kern w:val="0"/>
          <w:sz w:val="24"/>
          <w:szCs w:val="24"/>
        </w:rPr>
        <w:t>414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CV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7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56</w:t>
      </w:r>
    </w:p>
    <w:p w14:paraId="0F986E27" w14:textId="58F3BE3D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scorbate peroxidas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0EE94044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25533650" w14:textId="44BF740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0757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3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785</w:t>
      </w:r>
    </w:p>
    <w:p w14:paraId="04576B17" w14:textId="08ECF3EA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744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8269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20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7   0.001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0</w:t>
      </w:r>
    </w:p>
    <w:p w14:paraId="28B40489" w14:textId="3D5DC9D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6743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0.00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3746</w:t>
      </w:r>
    </w:p>
    <w:p w14:paraId="1D1EB192" w14:textId="47ADBC5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0.</w:t>
      </w:r>
      <w:r w:rsidR="00E57716">
        <w:rPr>
          <w:rFonts w:ascii="Courier New" w:hAnsi="Courier New" w:cs="Courier New"/>
          <w:color w:val="000000"/>
          <w:kern w:val="0"/>
          <w:sz w:val="24"/>
          <w:szCs w:val="24"/>
        </w:rPr>
        <w:t>14942</w:t>
      </w:r>
    </w:p>
    <w:p w14:paraId="2FD57AF3" w14:textId="06FE2075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0.0</w:t>
      </w:r>
      <w:r w:rsidR="00EF7CBF">
        <w:rPr>
          <w:rFonts w:ascii="Courier New" w:hAnsi="Courier New" w:cs="Courier New"/>
          <w:color w:val="000000"/>
          <w:kern w:val="0"/>
          <w:sz w:val="24"/>
          <w:szCs w:val="24"/>
        </w:rPr>
        <w:t>671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CV 5.61</w:t>
      </w:r>
    </w:p>
    <w:p w14:paraId="2487FAFE" w14:textId="44B1A22A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H2O2  </w:t>
      </w:r>
    </w:p>
    <w:p w14:paraId="20ECB56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  MS         F        P</w:t>
      </w:r>
    </w:p>
    <w:p w14:paraId="33F6F8FF" w14:textId="02BC045F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0.01673     0.00836</w:t>
      </w:r>
    </w:p>
    <w:p w14:paraId="24BB0F4D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 163981     18220.2   1.9E+07   0.0000</w:t>
      </w:r>
    </w:p>
    <w:p w14:paraId="3746CD72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0.01734   9.633E-04</w:t>
      </w:r>
    </w:p>
    <w:p w14:paraId="32446B67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 163981</w:t>
      </w:r>
    </w:p>
    <w:p w14:paraId="738EC450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133.34    CV 0.02</w:t>
      </w:r>
    </w:p>
    <w:p w14:paraId="13FDA09E" w14:textId="3908859A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Leaf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rea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30914FE8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51B35491" w14:textId="1F81B2E5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0.0167   0.00836</w:t>
      </w:r>
    </w:p>
    <w:p w14:paraId="67C01DFC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11.7696   1.30773   1357.50   0.0000</w:t>
      </w:r>
    </w:p>
    <w:p w14:paraId="504B282F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0.0173   0.00096</w:t>
      </w:r>
    </w:p>
    <w:p w14:paraId="6E517288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11.8036</w:t>
      </w:r>
    </w:p>
    <w:p w14:paraId="3462D87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4.5154    CV 0.69</w:t>
      </w:r>
    </w:p>
    <w:p w14:paraId="500BA120" w14:textId="1833831C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Lipid 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eroxidation (MDA)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1C5788A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6522A5DE" w14:textId="42F49211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17    0.0084</w:t>
      </w:r>
    </w:p>
    <w:p w14:paraId="7D4213C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744.395   82.7105   85858.7   0.0000</w:t>
      </w:r>
    </w:p>
    <w:p w14:paraId="6AFCD8B5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0.017    0.0010</w:t>
      </w:r>
    </w:p>
    <w:p w14:paraId="011292DE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744.429</w:t>
      </w:r>
    </w:p>
    <w:p w14:paraId="45B77C8B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8.7685    CV 0.35</w:t>
      </w:r>
    </w:p>
    <w:p w14:paraId="62F37190" w14:textId="392A6A10" w:rsidR="00842384" w:rsidRPr="00D54BDE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Lipoxygen</w:t>
      </w:r>
      <w:r w:rsidR="00D54BDE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se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4D8AA387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  MS         F        P</w:t>
      </w:r>
    </w:p>
    <w:p w14:paraId="5AB0510D" w14:textId="6F60FA78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 w:rsidR="00CC6A86"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  0.02     0.00836</w:t>
      </w:r>
    </w:p>
    <w:p w14:paraId="392245DA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9357.97     1039.77   1079351   0.0000</w:t>
      </w:r>
    </w:p>
    <w:p w14:paraId="72DE85C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 0.02   9.633E-04</w:t>
      </w:r>
    </w:p>
    <w:p w14:paraId="5DBEE50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9358.01</w:t>
      </w:r>
    </w:p>
    <w:p w14:paraId="437B15A5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36.148    CV 0.09</w:t>
      </w:r>
    </w:p>
    <w:p w14:paraId="45A9B699" w14:textId="78689A11" w:rsidR="00842384" w:rsidRPr="00842384" w:rsidRDefault="00842384" w:rsidP="00D54BDE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</w:t>
      </w:r>
      <w:r w:rsidR="009C626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OVA </w:t>
      </w:r>
      <w:r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for No</w:t>
      </w:r>
      <w:r w:rsidR="00DA25EB" w:rsidRPr="00D54BD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of roots</w:t>
      </w: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109CF6E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70B7DDD1" w14:textId="645D83BD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r w:rsidR="00CC6A86">
        <w:rPr>
          <w:rFonts w:ascii="Courier New" w:hAnsi="Courier New" w:cs="Courier New"/>
          <w:color w:val="000000"/>
          <w:kern w:val="0"/>
          <w:sz w:val="24"/>
          <w:szCs w:val="24"/>
        </w:rPr>
        <w:t>on</w:t>
      </w: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2     0.017    0.0084</w:t>
      </w:r>
    </w:p>
    <w:p w14:paraId="58C5911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reatment    9   145.497   16.1663   16781.6   0.0000</w:t>
      </w:r>
    </w:p>
    <w:p w14:paraId="2E5BE411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Error       18     0.017    0.0010</w:t>
      </w:r>
    </w:p>
    <w:p w14:paraId="1649294F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Total       29   145.531</w:t>
      </w:r>
    </w:p>
    <w:p w14:paraId="32CDD066" w14:textId="77777777" w:rsidR="00842384" w:rsidRPr="00842384" w:rsidRDefault="00842384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42384">
        <w:rPr>
          <w:rFonts w:ascii="Courier New" w:hAnsi="Courier New" w:cs="Courier New"/>
          <w:color w:val="000000"/>
          <w:kern w:val="0"/>
          <w:sz w:val="24"/>
          <w:szCs w:val="24"/>
        </w:rPr>
        <w:t>Grand Mean 8.0417    CV 0.39</w:t>
      </w:r>
    </w:p>
    <w:p w14:paraId="1CC0A077" w14:textId="6BBC6F11" w:rsidR="00842384" w:rsidRPr="003732B7" w:rsidRDefault="003732B7" w:rsidP="008423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enetic components for various traits of maize under s</w:t>
      </w:r>
      <w:r w:rsidR="00726FB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t and drought stress conditions</w:t>
      </w:r>
    </w:p>
    <w:tbl>
      <w:tblPr>
        <w:tblW w:w="11726" w:type="dxa"/>
        <w:tblInd w:w="-1139" w:type="dxa"/>
        <w:tblLook w:val="04A0" w:firstRow="1" w:lastRow="0" w:firstColumn="1" w:lastColumn="0" w:noHBand="0" w:noVBand="1"/>
      </w:tblPr>
      <w:tblGrid>
        <w:gridCol w:w="2093"/>
        <w:gridCol w:w="1067"/>
        <w:gridCol w:w="866"/>
        <w:gridCol w:w="966"/>
        <w:gridCol w:w="967"/>
        <w:gridCol w:w="1073"/>
        <w:gridCol w:w="967"/>
        <w:gridCol w:w="969"/>
        <w:gridCol w:w="861"/>
        <w:gridCol w:w="930"/>
        <w:gridCol w:w="967"/>
      </w:tblGrid>
      <w:tr w:rsidR="00EF7CBF" w:rsidRPr="00EF7CBF" w14:paraId="177B8E96" w14:textId="77777777" w:rsidTr="00EF7CBF">
        <w:trPr>
          <w:trHeight w:val="33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315D8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Trait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B7F7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M.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56EC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 xml:space="preserve">G.M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A6D8E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V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9C7E9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CV 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721FE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PV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FD9C6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PCV %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6C3B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EV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ECB1A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ECV %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6E8B0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h2bs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9B183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A%</w:t>
            </w:r>
          </w:p>
        </w:tc>
      </w:tr>
      <w:tr w:rsidR="00EF7CBF" w:rsidRPr="00EF7CBF" w14:paraId="5712C2BA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D979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Root length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E4A7" w14:textId="071DB2D2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25.132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B18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12.1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B61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3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BB57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2.9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D89D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37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E07B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2.9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1F6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041B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9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FD57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DE62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1.694</w:t>
            </w:r>
          </w:p>
        </w:tc>
      </w:tr>
      <w:tr w:rsidR="00EF7CBF" w:rsidRPr="00EF7CBF" w14:paraId="663A8693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36A3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Root weigh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AF41" w14:textId="1961E9DA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457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389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1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DBD5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6B34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7.69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8E63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3A42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7.9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D7B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C4AC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97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9FF2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3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EE52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5.118</w:t>
            </w:r>
          </w:p>
        </w:tc>
      </w:tr>
      <w:tr w:rsidR="00EF7CBF" w:rsidRPr="00EF7CBF" w14:paraId="4CDCCC8B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9B14" w14:textId="0BA46EDD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Root-to</w:t>
            </w:r>
            <w:r w:rsidR="00373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hoot length ratio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3AC4" w14:textId="5C550635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709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E254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7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8F7D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1E9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5.0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864B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BDD9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5.1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333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A4EC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50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4810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5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701C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9.148</w:t>
            </w:r>
          </w:p>
        </w:tc>
      </w:tr>
      <w:tr w:rsidR="00EF7CBF" w:rsidRPr="00EF7CBF" w14:paraId="46749228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DDBE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eed germination %ag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956C" w14:textId="44DC0EC9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1095.790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30A13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3.2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683C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65.2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AFD8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40.2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DFF43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65.2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67C8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40.2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3B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4E98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3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796BB" w14:textId="6B76F48F" w:rsidR="00EF7CBF" w:rsidRPr="00EF7CBF" w:rsidRDefault="008B2260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</w:t>
            </w:r>
            <w:r w:rsidR="00EF7CBF"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E3B4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3.013</w:t>
            </w:r>
          </w:p>
        </w:tc>
      </w:tr>
      <w:tr w:rsidR="00EF7CBF" w:rsidRPr="00EF7CBF" w14:paraId="2DCAC6C3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E0A7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hoot length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0B29" w14:textId="493009FD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7.152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2E8F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7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0B64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3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E39E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1.6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0C64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3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3B72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1.6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752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99AD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8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D5FE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503A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9.679</w:t>
            </w:r>
          </w:p>
        </w:tc>
      </w:tr>
      <w:tr w:rsidR="00EF7CBF" w:rsidRPr="00EF7CBF" w14:paraId="4E1B8A54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E22F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O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F985" w14:textId="52FC0800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10.470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D31F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0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3AC7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4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C7793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2.6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3FF2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4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0FA6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2.6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201F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2AA2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4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E3AB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EEE5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0.598</w:t>
            </w:r>
          </w:p>
        </w:tc>
      </w:tr>
      <w:tr w:rsidR="00EF7CBF" w:rsidRPr="00EF7CBF" w14:paraId="692ED3E4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DDD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Leaf length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67D" w14:textId="29CBC0B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815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ED3E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7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3633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1EDD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.4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E98F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E19B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.53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266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30C1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87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D839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6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E0CD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3.334</w:t>
            </w:r>
          </w:p>
        </w:tc>
      </w:tr>
      <w:tr w:rsidR="00EF7CBF" w:rsidRPr="00EF7CBF" w14:paraId="41C8223F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B87B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Leaf width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1AAF" w14:textId="08AD08B9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157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1507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2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7C09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1E7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.09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F072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3803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.2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D98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639B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0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6D32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8.1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EF3B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7.399</w:t>
            </w:r>
          </w:p>
        </w:tc>
      </w:tr>
      <w:tr w:rsidR="00EF7CBF" w:rsidRPr="00EF7CBF" w14:paraId="510E8351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AD45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hoot weigh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F681" w14:textId="71344552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173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5C73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2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97A5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7889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5.16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0D88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FD00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5.5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7E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DA28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.8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3DF9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8.3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626E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8.080</w:t>
            </w:r>
          </w:p>
        </w:tc>
      </w:tr>
      <w:tr w:rsidR="00EF7CBF" w:rsidRPr="00EF7CBF" w14:paraId="7AD874F7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A4C0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catal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29EC" w14:textId="7D5449C1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E2A3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62D8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CB6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7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0BE5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4012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5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D095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1B3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3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6473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1.3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6D4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.708</w:t>
            </w:r>
          </w:p>
        </w:tc>
      </w:tr>
      <w:tr w:rsidR="00EF7CBF" w:rsidRPr="00EF7CBF" w14:paraId="5892A3B5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13B3" w14:textId="7EA40DF8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ultathione</w:t>
            </w:r>
            <w:r w:rsidR="00373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</w:t>
            </w:r>
            <w:r w:rsidR="00373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 xml:space="preserve"> transfer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B07D" w14:textId="259E71C4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5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B8BE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38E6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B3C6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5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8B7E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3B7C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.58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93E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D93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87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375A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7.0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67B3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8.235</w:t>
            </w:r>
          </w:p>
        </w:tc>
      </w:tr>
      <w:tr w:rsidR="00EF7CBF" w:rsidRPr="00EF7CBF" w14:paraId="599AF872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3AB6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lutathione reduct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176E" w14:textId="4A7F4165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BC37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639F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9B59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3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8DA1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39BF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.9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2427E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DC2B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4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2710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7.0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6432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8.666</w:t>
            </w:r>
          </w:p>
        </w:tc>
      </w:tr>
      <w:tr w:rsidR="00EF7CBF" w:rsidRPr="00EF7CBF" w14:paraId="3509E543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1FFC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Guaiacol peroxid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C69D" w14:textId="0EFCADB1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5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5341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D873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92FC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.2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AED9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97CD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5.4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2CC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C4F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9.5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1E97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0.9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6B27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9.657</w:t>
            </w:r>
          </w:p>
        </w:tc>
      </w:tr>
      <w:tr w:rsidR="00EF7CBF" w:rsidRPr="00EF7CBF" w14:paraId="4A808108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073E" w14:textId="2AFDCE80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Ascorbate peroxida</w:t>
            </w:r>
            <w:r w:rsidR="00373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s</w:t>
            </w: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AF70" w14:textId="0EA0054B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8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6345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4FC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BA09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.99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DBC1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4BCE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7.9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E25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F402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3.6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33C7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8.6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39824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4.404</w:t>
            </w:r>
          </w:p>
        </w:tc>
      </w:tr>
      <w:tr w:rsidR="00EF7CBF" w:rsidRPr="00EF7CBF" w14:paraId="4454BF9B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2F596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H2O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441A1" w14:textId="5B56C1CD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220.20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6719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3.3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F845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73.4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E91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74.8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BA9D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73.4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057F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74.8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B0F3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3C08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E2970" w14:textId="15041E1C" w:rsidR="00EF7CBF" w:rsidRPr="00EF7CBF" w:rsidRDefault="008B2260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</w:t>
            </w:r>
            <w:r w:rsidR="00EF7CBF"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882F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2.573</w:t>
            </w:r>
          </w:p>
        </w:tc>
      </w:tr>
      <w:tr w:rsidR="00EF7CBF" w:rsidRPr="00EF7CBF" w14:paraId="2DC0B542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7658B" w14:textId="7454244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Leaf are</w:t>
            </w:r>
            <w:r w:rsidR="00C240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F3CDF" w14:textId="2A55ACFE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308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EF36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5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CB6B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4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9474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.0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0DB6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4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E632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.0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F7DE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CF3F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4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F089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78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988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5.624</w:t>
            </w:r>
          </w:p>
        </w:tc>
      </w:tr>
      <w:tr w:rsidR="00EF7CBF" w:rsidRPr="00EF7CBF" w14:paraId="1FE9DB67" w14:textId="77777777" w:rsidTr="00EF7CBF">
        <w:trPr>
          <w:trHeight w:val="29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6779F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MD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F604" w14:textId="33DA45BF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2.711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5B67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7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5EA3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7.57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72AE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77.3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5C17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7.5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C2BD5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77.3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A3AE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3B147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0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450F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31C1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5.090</w:t>
            </w:r>
          </w:p>
        </w:tc>
      </w:tr>
      <w:tr w:rsidR="00EF7CBF" w:rsidRPr="00EF7CBF" w14:paraId="64A28C93" w14:textId="77777777" w:rsidTr="000A6C8C">
        <w:trPr>
          <w:trHeight w:val="177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2BC9B" w14:textId="0897A052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Li</w:t>
            </w:r>
            <w:r w:rsidR="003732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p</w:t>
            </w: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oxygena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A7D5F" w14:textId="57B27013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39.770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8710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6.1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56A1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6.5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2FB6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09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431A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6.59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0CDB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00832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3A88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158A5" w14:textId="42861657" w:rsidR="00EF7CBF" w:rsidRPr="00EF7CBF" w:rsidRDefault="008B2260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</w:t>
            </w:r>
            <w:r w:rsidR="00EF7CBF"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264D1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0.386</w:t>
            </w:r>
          </w:p>
        </w:tc>
      </w:tr>
      <w:tr w:rsidR="00EF7CBF" w:rsidRPr="00EF7CBF" w14:paraId="7AFA3839" w14:textId="77777777" w:rsidTr="000A6C8C">
        <w:trPr>
          <w:trHeight w:val="5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7DDC3" w14:textId="77777777" w:rsidR="00EF7CBF" w:rsidRPr="00EF7CBF" w:rsidRDefault="00EF7CBF" w:rsidP="00EF7C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No of root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34D12" w14:textId="738271E0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.166</w:t>
            </w:r>
            <w:r w:rsidR="00C52E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06D19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0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655D0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.3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6DE9C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8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6DC8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.3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77A1F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49E86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25B6A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1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8283D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C9CDB" w14:textId="77777777" w:rsidR="00EF7CBF" w:rsidRPr="00EF7CBF" w:rsidRDefault="00EF7CBF" w:rsidP="00C52E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EF7C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0.655</w:t>
            </w:r>
          </w:p>
        </w:tc>
      </w:tr>
    </w:tbl>
    <w:p w14:paraId="1401837C" w14:textId="77777777" w:rsidR="00EF7CBF" w:rsidRPr="00842384" w:rsidRDefault="00EF7CBF" w:rsidP="008423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BD58C45" w14:textId="32B20F1C" w:rsidR="000B1750" w:rsidRPr="000B1750" w:rsidRDefault="002A1E19" w:rsidP="000B175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 xml:space="preserve">*=Significant at 5% probability level, </w:t>
      </w:r>
      <w:r w:rsidR="000B1750" w:rsidRPr="000B1750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Mean Sum of Squares (M.S), Grand mean (G.M), Genotypic variance (GV), Genotypic coefficient of variance (GCV %), Phenotypic variance (PV), Phenotypic coefficient of variance (PCV %), Environmental Variance (EV), Environmental coefficient of variance (ECV %), Broad sense heritability (h</w:t>
      </w:r>
      <w:r w:rsidR="000B1750" w:rsidRPr="003777C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SG"/>
          <w14:ligatures w14:val="none"/>
        </w:rPr>
        <w:t>2</w:t>
      </w:r>
      <w:r w:rsidR="000B1750" w:rsidRPr="000B1750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bs %), Genetic advance (GA)</w:t>
      </w:r>
    </w:p>
    <w:p w14:paraId="4394F807" w14:textId="77777777" w:rsidR="0074735D" w:rsidRPr="00842384" w:rsidRDefault="0074735D">
      <w:pPr>
        <w:rPr>
          <w:sz w:val="24"/>
          <w:szCs w:val="24"/>
        </w:rPr>
      </w:pPr>
    </w:p>
    <w:sectPr w:rsidR="0074735D" w:rsidRPr="00842384" w:rsidSect="003C40E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xNbAwNjYwNDEyNLNQ0lEKTi0uzszPAykwrgUAAMrwmSwAAAA="/>
  </w:docVars>
  <w:rsids>
    <w:rsidRoot w:val="00842384"/>
    <w:rsid w:val="000A6C8C"/>
    <w:rsid w:val="000B1750"/>
    <w:rsid w:val="002631F1"/>
    <w:rsid w:val="002A1E19"/>
    <w:rsid w:val="003732B7"/>
    <w:rsid w:val="003777CE"/>
    <w:rsid w:val="00392B78"/>
    <w:rsid w:val="003C40EE"/>
    <w:rsid w:val="00405538"/>
    <w:rsid w:val="00414E7F"/>
    <w:rsid w:val="005664C8"/>
    <w:rsid w:val="005F269E"/>
    <w:rsid w:val="006A779C"/>
    <w:rsid w:val="006F0D7F"/>
    <w:rsid w:val="00726FBB"/>
    <w:rsid w:val="0074735D"/>
    <w:rsid w:val="00842384"/>
    <w:rsid w:val="00890F16"/>
    <w:rsid w:val="008B2260"/>
    <w:rsid w:val="008C59FD"/>
    <w:rsid w:val="009C6265"/>
    <w:rsid w:val="00BE01EF"/>
    <w:rsid w:val="00C24059"/>
    <w:rsid w:val="00C3347F"/>
    <w:rsid w:val="00C52E63"/>
    <w:rsid w:val="00CC6A86"/>
    <w:rsid w:val="00D54BDE"/>
    <w:rsid w:val="00DA25EB"/>
    <w:rsid w:val="00E57716"/>
    <w:rsid w:val="00EB28E0"/>
    <w:rsid w:val="00EC587A"/>
    <w:rsid w:val="00E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BDB5"/>
  <w15:chartTrackingRefBased/>
  <w15:docId w15:val="{5B8E9667-CD5C-42A3-803B-3A57115F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26</cp:revision>
  <dcterms:created xsi:type="dcterms:W3CDTF">2024-02-03T16:20:00Z</dcterms:created>
  <dcterms:modified xsi:type="dcterms:W3CDTF">2024-03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2-03T16:33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a259a7c-9662-4b2b-b37c-abb4bdf41f8b</vt:lpwstr>
  </property>
  <property fmtid="{D5CDD505-2E9C-101B-9397-08002B2CF9AE}" pid="7" name="MSIP_Label_defa4170-0d19-0005-0004-bc88714345d2_ActionId">
    <vt:lpwstr>5e8bc8a1-e96b-43a5-b38e-149041ba9013</vt:lpwstr>
  </property>
  <property fmtid="{D5CDD505-2E9C-101B-9397-08002B2CF9AE}" pid="8" name="MSIP_Label_defa4170-0d19-0005-0004-bc88714345d2_ContentBits">
    <vt:lpwstr>0</vt:lpwstr>
  </property>
</Properties>
</file>